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D6DA0" w14:textId="473EFB38" w:rsidR="00101878" w:rsidRDefault="00101878" w:rsidP="00101878">
      <w:pPr>
        <w:spacing w:line="480" w:lineRule="auto"/>
      </w:pPr>
      <w:r>
        <w:rPr>
          <w:rFonts w:hint="eastAsia"/>
        </w:rPr>
        <w:t xml:space="preserve">Supplementary </w:t>
      </w:r>
      <w:r>
        <w:rPr>
          <w:rFonts w:hint="eastAsia"/>
        </w:rPr>
        <w:t>Table 1. Bivariate logistic regression for CRDT</w:t>
      </w:r>
    </w:p>
    <w:tbl>
      <w:tblPr>
        <w:tblStyle w:val="21"/>
        <w:tblpPr w:leftFromText="180" w:rightFromText="180" w:tblpY="474"/>
        <w:tblW w:w="7990" w:type="dxa"/>
        <w:tblLook w:val="0600" w:firstRow="0" w:lastRow="0" w:firstColumn="0" w:lastColumn="0" w:noHBand="1" w:noVBand="1"/>
      </w:tblPr>
      <w:tblGrid>
        <w:gridCol w:w="2641"/>
        <w:gridCol w:w="2131"/>
        <w:gridCol w:w="2131"/>
        <w:gridCol w:w="1087"/>
      </w:tblGrid>
      <w:tr w:rsidR="00101878" w:rsidRPr="00103471" w14:paraId="5B896D6E" w14:textId="77777777" w:rsidTr="00CF07F2">
        <w:trPr>
          <w:trHeight w:val="330"/>
        </w:trPr>
        <w:tc>
          <w:tcPr>
            <w:tcW w:w="264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43393ED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3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9BECE3B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213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7FA6CD3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D2DA7C0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p values</w:t>
            </w:r>
          </w:p>
        </w:tc>
      </w:tr>
      <w:tr w:rsidR="00101878" w:rsidRPr="00103471" w14:paraId="79A14E3C" w14:textId="77777777" w:rsidTr="00CF07F2">
        <w:trPr>
          <w:trHeight w:val="330"/>
        </w:trPr>
        <w:tc>
          <w:tcPr>
            <w:tcW w:w="2641" w:type="dxa"/>
            <w:tcBorders>
              <w:top w:val="single" w:sz="4" w:space="0" w:color="auto"/>
            </w:tcBorders>
            <w:noWrap/>
            <w:hideMark/>
          </w:tcPr>
          <w:p w14:paraId="4237F864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Treatment group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14:paraId="7840EF96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14:paraId="6E3456D5" w14:textId="77777777" w:rsidR="00101878" w:rsidRPr="00103471" w:rsidRDefault="00101878" w:rsidP="00CF07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8F427A2" w14:textId="77777777" w:rsidR="00101878" w:rsidRPr="00103471" w:rsidRDefault="00101878" w:rsidP="00CF07F2">
            <w:pPr>
              <w:jc w:val="center"/>
              <w:rPr>
                <w:sz w:val="20"/>
                <w:szCs w:val="20"/>
              </w:rPr>
            </w:pPr>
          </w:p>
        </w:tc>
      </w:tr>
      <w:tr w:rsidR="00101878" w:rsidRPr="00103471" w14:paraId="6C27E6AF" w14:textId="77777777" w:rsidTr="00CF07F2">
        <w:trPr>
          <w:trHeight w:val="330"/>
        </w:trPr>
        <w:tc>
          <w:tcPr>
            <w:tcW w:w="2641" w:type="dxa"/>
            <w:noWrap/>
            <w:hideMark/>
          </w:tcPr>
          <w:p w14:paraId="3C435293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 xml:space="preserve">  GC group</w:t>
            </w:r>
          </w:p>
        </w:tc>
        <w:tc>
          <w:tcPr>
            <w:tcW w:w="2131" w:type="dxa"/>
            <w:noWrap/>
            <w:hideMark/>
          </w:tcPr>
          <w:p w14:paraId="7DC3B820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131" w:type="dxa"/>
            <w:noWrap/>
            <w:hideMark/>
          </w:tcPr>
          <w:p w14:paraId="587BA4F3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7" w:type="dxa"/>
            <w:noWrap/>
            <w:hideMark/>
          </w:tcPr>
          <w:p w14:paraId="1A73EBC0" w14:textId="77777777" w:rsidR="00101878" w:rsidRPr="00103471" w:rsidRDefault="00101878" w:rsidP="00CF07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03471">
              <w:rPr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101878" w:rsidRPr="00103471" w14:paraId="0ADA7BDA" w14:textId="77777777" w:rsidTr="00CF07F2">
        <w:trPr>
          <w:trHeight w:val="330"/>
        </w:trPr>
        <w:tc>
          <w:tcPr>
            <w:tcW w:w="2641" w:type="dxa"/>
            <w:noWrap/>
            <w:hideMark/>
          </w:tcPr>
          <w:p w14:paraId="51C9C1C8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 xml:space="preserve">  OFA group</w:t>
            </w:r>
          </w:p>
        </w:tc>
        <w:tc>
          <w:tcPr>
            <w:tcW w:w="2131" w:type="dxa"/>
            <w:noWrap/>
            <w:hideMark/>
          </w:tcPr>
          <w:p w14:paraId="441BF963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14.94</w:t>
            </w:r>
          </w:p>
        </w:tc>
        <w:tc>
          <w:tcPr>
            <w:tcW w:w="2131" w:type="dxa"/>
            <w:noWrap/>
            <w:hideMark/>
          </w:tcPr>
          <w:p w14:paraId="003B1BBE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1.24-179.96</w:t>
            </w:r>
          </w:p>
        </w:tc>
        <w:tc>
          <w:tcPr>
            <w:tcW w:w="1087" w:type="dxa"/>
            <w:noWrap/>
            <w:hideMark/>
          </w:tcPr>
          <w:p w14:paraId="76A3F427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101878" w:rsidRPr="00103471" w14:paraId="025E8F76" w14:textId="77777777" w:rsidTr="00CF07F2">
        <w:trPr>
          <w:trHeight w:val="330"/>
        </w:trPr>
        <w:tc>
          <w:tcPr>
            <w:tcW w:w="2641" w:type="dxa"/>
            <w:noWrap/>
            <w:hideMark/>
          </w:tcPr>
          <w:p w14:paraId="7ACE0979" w14:textId="77777777" w:rsidR="00101878" w:rsidRPr="00103471" w:rsidRDefault="00101878" w:rsidP="00CF07F2">
            <w:pPr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Initial prednisone doses</w:t>
            </w:r>
          </w:p>
        </w:tc>
        <w:tc>
          <w:tcPr>
            <w:tcW w:w="2131" w:type="dxa"/>
            <w:noWrap/>
            <w:hideMark/>
          </w:tcPr>
          <w:p w14:paraId="4D4E5866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1" w:type="dxa"/>
            <w:noWrap/>
            <w:hideMark/>
          </w:tcPr>
          <w:p w14:paraId="51A21B0B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93-1.08</w:t>
            </w:r>
          </w:p>
        </w:tc>
        <w:tc>
          <w:tcPr>
            <w:tcW w:w="1087" w:type="dxa"/>
            <w:noWrap/>
            <w:hideMark/>
          </w:tcPr>
          <w:p w14:paraId="52F4549B" w14:textId="77777777" w:rsidR="00101878" w:rsidRPr="00103471" w:rsidRDefault="00101878" w:rsidP="00CF07F2">
            <w:pPr>
              <w:jc w:val="center"/>
              <w:rPr>
                <w:color w:val="000000"/>
                <w:sz w:val="22"/>
                <w:szCs w:val="22"/>
              </w:rPr>
            </w:pPr>
            <w:r w:rsidRPr="00103471">
              <w:rPr>
                <w:color w:val="000000"/>
                <w:sz w:val="22"/>
                <w:szCs w:val="22"/>
              </w:rPr>
              <w:t>0.912</w:t>
            </w:r>
          </w:p>
        </w:tc>
      </w:tr>
    </w:tbl>
    <w:p w14:paraId="2B0FAC3D" w14:textId="536DCFF5" w:rsidR="00101878" w:rsidRPr="00101878" w:rsidRDefault="00101878">
      <w:pPr>
        <w:rPr>
          <w:rFonts w:hint="eastAsia"/>
        </w:rPr>
      </w:pPr>
      <w:r>
        <w:t>GC group</w:t>
      </w:r>
      <w:r w:rsidRPr="0005085D">
        <w:t xml:space="preserve">: glucocorticoids with/without immunosuppressant; </w:t>
      </w:r>
      <w:r>
        <w:t>OFA group</w:t>
      </w:r>
      <w:r w:rsidRPr="0005085D">
        <w:t xml:space="preserve">: ofatumumab 20mg twice in a two-week interval combined with glucocorticoids with/without immunosuppressant; </w:t>
      </w:r>
      <w:r>
        <w:t>CRDT</w:t>
      </w:r>
      <w:r w:rsidRPr="00AC54AB">
        <w:t xml:space="preserve">: Complete remission </w:t>
      </w:r>
      <w:r>
        <w:rPr>
          <w:rFonts w:hint="eastAsia"/>
        </w:rPr>
        <w:t>during</w:t>
      </w:r>
      <w:r w:rsidRPr="00AC54AB">
        <w:t xml:space="preserve"> therapy</w:t>
      </w:r>
    </w:p>
    <w:sectPr w:rsidR="00101878" w:rsidRPr="00101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78"/>
    <w:rsid w:val="00101878"/>
    <w:rsid w:val="001472E7"/>
    <w:rsid w:val="00F0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B417C"/>
  <w15:chartTrackingRefBased/>
  <w15:docId w15:val="{79BD2C81-9724-BC45-B904-14AD6E22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87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val="en-HK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187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187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187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187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187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1878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1878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1878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187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18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1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1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18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18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18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18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18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18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187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1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187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18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187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18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187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1018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187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18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1878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101878"/>
    <w:pPr>
      <w:spacing w:after="0" w:line="240" w:lineRule="auto"/>
    </w:pPr>
    <w:rPr>
      <w:sz w:val="24"/>
      <w:lang w:val="en-H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雯 张</dc:creator>
  <cp:keywords/>
  <dc:description/>
  <cp:lastModifiedBy>晰雯 张</cp:lastModifiedBy>
  <cp:revision>2</cp:revision>
  <dcterms:created xsi:type="dcterms:W3CDTF">2024-11-30T12:51:00Z</dcterms:created>
  <dcterms:modified xsi:type="dcterms:W3CDTF">2024-11-30T12:52:00Z</dcterms:modified>
</cp:coreProperties>
</file>